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49550F" w14:textId="7024692B" w:rsidR="006A4C12" w:rsidRDefault="00DB1287" w:rsidP="006A4C12">
      <w:r>
        <w:t xml:space="preserve">Table </w:t>
      </w:r>
      <w:r w:rsidR="000B4E54">
        <w:t>S</w:t>
      </w:r>
      <w:r>
        <w:t>2</w:t>
      </w:r>
      <w:r w:rsidR="006A4C12">
        <w:t xml:space="preserve">4. </w:t>
      </w:r>
      <w:r w:rsidR="006A4C12" w:rsidRPr="00350784">
        <w:t>Effect of GB spiked in soil and AMF treatments on the glutathione content (µmol g</w:t>
      </w:r>
      <w:r w:rsidR="006A4C12" w:rsidRPr="00350784">
        <w:rPr>
          <w:vertAlign w:val="superscript"/>
        </w:rPr>
        <w:t>-1</w:t>
      </w:r>
      <w:r w:rsidR="006A4C12" w:rsidRPr="00350784">
        <w:t xml:space="preserve"> fresh weight) in so</w:t>
      </w:r>
      <w:r w:rsidR="006A4C12">
        <w:t>rghum under Cr toxic stress at 9</w:t>
      </w:r>
      <w:r w:rsidR="006A4C12" w:rsidRPr="00350784">
        <w:t>5 DAS.</w:t>
      </w:r>
    </w:p>
    <w:tbl>
      <w:tblPr>
        <w:tblW w:w="12220" w:type="dxa"/>
        <w:tblLook w:val="04A0" w:firstRow="1" w:lastRow="0" w:firstColumn="1" w:lastColumn="0" w:noHBand="0" w:noVBand="1"/>
      </w:tblPr>
      <w:tblGrid>
        <w:gridCol w:w="820"/>
        <w:gridCol w:w="607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782"/>
        <w:gridCol w:w="621"/>
        <w:gridCol w:w="621"/>
        <w:gridCol w:w="621"/>
        <w:gridCol w:w="621"/>
        <w:gridCol w:w="621"/>
        <w:gridCol w:w="656"/>
      </w:tblGrid>
      <w:tr w:rsidR="006A4C12" w:rsidRPr="00424B9D" w14:paraId="1182FD6C" w14:textId="77777777" w:rsidTr="00610341">
        <w:trPr>
          <w:trHeight w:val="315"/>
        </w:trPr>
        <w:tc>
          <w:tcPr>
            <w:tcW w:w="82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10394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ariety</w:t>
            </w:r>
          </w:p>
        </w:tc>
        <w:tc>
          <w:tcPr>
            <w:tcW w:w="11400" w:type="dxa"/>
            <w:gridSpan w:val="19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32A85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reatments</w:t>
            </w:r>
          </w:p>
        </w:tc>
      </w:tr>
      <w:tr w:rsidR="006A4C12" w:rsidRPr="00424B9D" w14:paraId="44D38457" w14:textId="77777777" w:rsidTr="00610341">
        <w:trPr>
          <w:trHeight w:val="300"/>
        </w:trPr>
        <w:tc>
          <w:tcPr>
            <w:tcW w:w="820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40C830" w14:textId="77777777" w:rsidR="006A4C12" w:rsidRPr="00424B9D" w:rsidRDefault="006A4C12" w:rsidP="0061034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4CBCDD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F66BEA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1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96ACC6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2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6F0DAF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3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6CBFAD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4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02262A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5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7EFCB0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6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B0C733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7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D6D281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8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69D0A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</w:tr>
      <w:tr w:rsidR="006A4C12" w:rsidRPr="00424B9D" w14:paraId="5A423376" w14:textId="77777777" w:rsidTr="00610341">
        <w:trPr>
          <w:trHeight w:val="480"/>
        </w:trPr>
        <w:tc>
          <w:tcPr>
            <w:tcW w:w="820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88D341" w14:textId="77777777" w:rsidR="006A4C12" w:rsidRPr="00424B9D" w:rsidRDefault="006A4C12" w:rsidP="0061034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1D0953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FBB581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6F0115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89800F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029BFD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26F8E6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276E0B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B55159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FE8366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039F25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FD2608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A8E7B6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CDECAF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FDDEED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5DEC69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434877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3FF2A4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4C6FB2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65CBA5" w14:textId="77777777" w:rsidR="006A4C12" w:rsidRPr="00424B9D" w:rsidRDefault="006A4C12" w:rsidP="0061034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6A4C12" w:rsidRPr="00424B9D" w14:paraId="5D6DDB65" w14:textId="77777777" w:rsidTr="00610341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D0A63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HJ54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44D9C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4.8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224C1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5.7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8B3BE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7.2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43944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8.0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5DD37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8.6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45608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9.4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53C95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26.3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20B81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28.9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01280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34.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2B301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37.8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A2CF7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44.1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BE675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46.8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4F18A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51.6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32F92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54.1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4D839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59.1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7B091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60.8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D6473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65.3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344FA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67.5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A0350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34.49</w:t>
            </w:r>
          </w:p>
        </w:tc>
      </w:tr>
      <w:tr w:rsidR="006A4C12" w:rsidRPr="00424B9D" w14:paraId="2A34C387" w14:textId="77777777" w:rsidTr="00610341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68888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HJ5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0B740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6.6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2F707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7.8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BAD39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8.1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129D8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9.2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EF78A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9.8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B728C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10.8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66A29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24.3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35FC4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26.7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DB6DF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33.4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D6C97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35.7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BC622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40.7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CC1B2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44.5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F9E1D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50.6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166D9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52.7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36207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58.3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4A685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61.5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51F72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68.8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43E2B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72.7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1C4B9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34.61</w:t>
            </w:r>
          </w:p>
        </w:tc>
      </w:tr>
      <w:tr w:rsidR="006A4C12" w:rsidRPr="00424B9D" w14:paraId="071EB3D4" w14:textId="77777777" w:rsidTr="00610341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DCF1C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24B9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SG59-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F406F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8.7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7C54D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9.4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9193B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10.5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9A262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11.1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75B0C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12.1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CC635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13.8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CB9FE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31.4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81DD6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33.9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D8F68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37.7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35B81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40.6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A2BB9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45.7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C1319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49.6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59D71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55.1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5DF87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58.5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D11F6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62.2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6F4FD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64.1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17A09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69.5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362DE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color w:val="000000"/>
                <w:sz w:val="18"/>
                <w:szCs w:val="18"/>
              </w:rPr>
              <w:t>72.8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4AFF3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38.21</w:t>
            </w:r>
          </w:p>
        </w:tc>
      </w:tr>
      <w:tr w:rsidR="006A4C12" w:rsidRPr="00424B9D" w14:paraId="7E4180EC" w14:textId="77777777" w:rsidTr="00610341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5887C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1C6ED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6.7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94FAF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7.6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2C164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8.6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20AD8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9.4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6E16E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0.2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2EE16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1.4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49385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7.3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BFA68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9.8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23E40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35.1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AE842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38.0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CD8A2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43.5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FA296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47.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CFEE6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52.4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BB66A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55.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1D9D2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59.9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E3AEA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62.2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6CC84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67.9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0D5EB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71.0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B7CDA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35.77</w:t>
            </w:r>
          </w:p>
        </w:tc>
      </w:tr>
      <w:tr w:rsidR="006A4C12" w:rsidRPr="00424B9D" w14:paraId="68DB07A7" w14:textId="77777777" w:rsidTr="00610341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BD3BF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D (0.05)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72386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A9D0D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3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7DF99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9F5A7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52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1F848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EE2A9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24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A34A7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×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2BA8A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9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B321A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×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DCD7D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0F72C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×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726C0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73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696CD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×T×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4047A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4B9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C732C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24B9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B10F6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24B9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68D20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24B9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0E3B5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24B9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C83D9" w14:textId="77777777" w:rsidR="006A4C12" w:rsidRPr="00424B9D" w:rsidRDefault="006A4C12" w:rsidP="006103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24B9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</w:tbl>
    <w:p w14:paraId="35C17A1E" w14:textId="77777777" w:rsidR="006A4C12" w:rsidRDefault="006A4C12" w:rsidP="006A4C12"/>
    <w:sectPr w:rsidR="006A4C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6C23"/>
    <w:rsid w:val="00085B50"/>
    <w:rsid w:val="000B4E54"/>
    <w:rsid w:val="00323723"/>
    <w:rsid w:val="00487404"/>
    <w:rsid w:val="004B0318"/>
    <w:rsid w:val="004C6922"/>
    <w:rsid w:val="006A4C12"/>
    <w:rsid w:val="00A256DE"/>
    <w:rsid w:val="00AE6C23"/>
    <w:rsid w:val="00B22963"/>
    <w:rsid w:val="00DB1287"/>
    <w:rsid w:val="00E925F5"/>
    <w:rsid w:val="00EA182E"/>
    <w:rsid w:val="00FA2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00CDA9"/>
  <w15:chartTrackingRefBased/>
  <w15:docId w15:val="{B2EDA048-5392-4073-B498-0F32F839D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6C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4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VEEN KUMAR</dc:creator>
  <cp:keywords/>
  <dc:description/>
  <cp:lastModifiedBy>sathiya vikram</cp:lastModifiedBy>
  <cp:revision>5</cp:revision>
  <dcterms:created xsi:type="dcterms:W3CDTF">2021-06-10T04:25:00Z</dcterms:created>
  <dcterms:modified xsi:type="dcterms:W3CDTF">2021-07-09T10:25:00Z</dcterms:modified>
</cp:coreProperties>
</file>